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9FB87" w14:textId="4A634348" w:rsidR="004928E5" w:rsidRPr="009F43AF" w:rsidRDefault="004928E5">
      <w:pPr>
        <w:rPr>
          <w:sz w:val="16"/>
        </w:rPr>
      </w:pP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6658"/>
        <w:gridCol w:w="5670"/>
        <w:gridCol w:w="2409"/>
      </w:tblGrid>
      <w:tr w:rsidR="004928E5" w14:paraId="77BE2667" w14:textId="77777777" w:rsidTr="004928E5">
        <w:trPr>
          <w:trHeight w:val="403"/>
        </w:trPr>
        <w:tc>
          <w:tcPr>
            <w:tcW w:w="6658" w:type="dxa"/>
            <w:vAlign w:val="center"/>
          </w:tcPr>
          <w:p w14:paraId="30F067F8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>Zentrum</w:t>
            </w:r>
          </w:p>
        </w:tc>
        <w:tc>
          <w:tcPr>
            <w:tcW w:w="5670" w:type="dxa"/>
            <w:vAlign w:val="center"/>
          </w:tcPr>
          <w:p w14:paraId="11D15709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 xml:space="preserve">Trial </w:t>
            </w:r>
            <w:proofErr w:type="spellStart"/>
            <w:r w:rsidRPr="00813FE4">
              <w:rPr>
                <w:b/>
              </w:rPr>
              <w:t>site</w:t>
            </w:r>
            <w:proofErr w:type="spellEnd"/>
          </w:p>
        </w:tc>
        <w:tc>
          <w:tcPr>
            <w:tcW w:w="2409" w:type="dxa"/>
            <w:vAlign w:val="center"/>
          </w:tcPr>
          <w:p w14:paraId="2704A1C1" w14:textId="77777777" w:rsidR="004928E5" w:rsidRPr="00813FE4" w:rsidRDefault="004928E5" w:rsidP="004928E5">
            <w:pPr>
              <w:rPr>
                <w:b/>
              </w:rPr>
            </w:pPr>
            <w:r w:rsidRPr="00813FE4">
              <w:rPr>
                <w:b/>
              </w:rPr>
              <w:t>PI</w:t>
            </w:r>
          </w:p>
        </w:tc>
      </w:tr>
      <w:tr w:rsidR="00A06DCF" w:rsidRPr="0020658F" w14:paraId="6580876E" w14:textId="77777777" w:rsidTr="004928E5">
        <w:tc>
          <w:tcPr>
            <w:tcW w:w="6658" w:type="dxa"/>
          </w:tcPr>
          <w:p w14:paraId="7F4C71F7" w14:textId="77777777" w:rsidR="00A06DCF" w:rsidRDefault="00A06DCF" w:rsidP="004928E5">
            <w:r>
              <w:t>Universitätsklinikum Bochum</w:t>
            </w:r>
          </w:p>
          <w:p w14:paraId="5B088B70" w14:textId="2E68A1E3" w:rsidR="00A06DCF" w:rsidRDefault="00A06DCF" w:rsidP="004928E5">
            <w:r>
              <w:t>Klinik für Allgemein- und Viszeralchirurgie</w:t>
            </w:r>
          </w:p>
        </w:tc>
        <w:tc>
          <w:tcPr>
            <w:tcW w:w="5670" w:type="dxa"/>
          </w:tcPr>
          <w:p w14:paraId="6CC954D6" w14:textId="77777777" w:rsidR="00A06DC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Bochum</w:t>
            </w:r>
          </w:p>
          <w:p w14:paraId="71DA280B" w14:textId="0AD73700" w:rsidR="00A06DCF" w:rsidRPr="003D1BA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 General and Visceral Surgery</w:t>
            </w:r>
          </w:p>
        </w:tc>
        <w:tc>
          <w:tcPr>
            <w:tcW w:w="2409" w:type="dxa"/>
          </w:tcPr>
          <w:p w14:paraId="593F1E76" w14:textId="505838D2" w:rsidR="00A06DCF" w:rsidRPr="0020658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 xml:space="preserve">Prof. Dr. med. Waldemar </w:t>
            </w:r>
            <w:proofErr w:type="spellStart"/>
            <w:r>
              <w:rPr>
                <w:lang w:val="en-US"/>
              </w:rPr>
              <w:t>Uhl</w:t>
            </w:r>
            <w:proofErr w:type="spellEnd"/>
          </w:p>
        </w:tc>
      </w:tr>
      <w:tr w:rsidR="00A06DCF" w:rsidRPr="0020658F" w14:paraId="72206E5F" w14:textId="77777777" w:rsidTr="004928E5">
        <w:tc>
          <w:tcPr>
            <w:tcW w:w="6658" w:type="dxa"/>
          </w:tcPr>
          <w:p w14:paraId="037D477F" w14:textId="77777777" w:rsidR="00A06DCF" w:rsidRDefault="00A06DCF" w:rsidP="004928E5">
            <w:r>
              <w:t>Universitätsklinikum Dresden</w:t>
            </w:r>
          </w:p>
          <w:p w14:paraId="0E0F3E1B" w14:textId="51F1D9DB" w:rsidR="00A06DCF" w:rsidRDefault="00A06DCF" w:rsidP="004928E5">
            <w:r>
              <w:t>Klinik und Poliklinik für Viszeral-, Thorax- und Gefäßchirurgie</w:t>
            </w:r>
          </w:p>
        </w:tc>
        <w:tc>
          <w:tcPr>
            <w:tcW w:w="5670" w:type="dxa"/>
          </w:tcPr>
          <w:p w14:paraId="24FD8810" w14:textId="77777777" w:rsidR="00A06DC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Dresden</w:t>
            </w:r>
          </w:p>
          <w:p w14:paraId="79CE4535" w14:textId="09F5850D" w:rsidR="00A06DCF" w:rsidRPr="003D1BA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 Visceral</w:t>
            </w:r>
            <w:r w:rsidR="00E21FC9">
              <w:rPr>
                <w:lang w:val="en-US"/>
              </w:rPr>
              <w:t>, Thoracic and Vascular Surgery</w:t>
            </w:r>
          </w:p>
        </w:tc>
        <w:tc>
          <w:tcPr>
            <w:tcW w:w="2409" w:type="dxa"/>
          </w:tcPr>
          <w:p w14:paraId="7941F351" w14:textId="00FDA7C2" w:rsidR="00A06DCF" w:rsidRPr="0020658F" w:rsidRDefault="00A06DCF" w:rsidP="004928E5">
            <w:pPr>
              <w:rPr>
                <w:lang w:val="en-US"/>
              </w:rPr>
            </w:pPr>
            <w:r>
              <w:rPr>
                <w:lang w:val="en-US"/>
              </w:rPr>
              <w:t>Prof. Dr. med. Marius Distler</w:t>
            </w:r>
          </w:p>
        </w:tc>
      </w:tr>
      <w:tr w:rsidR="004928E5" w:rsidRPr="0020658F" w14:paraId="50D77F0F" w14:textId="77777777" w:rsidTr="004928E5">
        <w:tc>
          <w:tcPr>
            <w:tcW w:w="6658" w:type="dxa"/>
          </w:tcPr>
          <w:p w14:paraId="54D42D96" w14:textId="77777777" w:rsidR="004928E5" w:rsidRDefault="004928E5" w:rsidP="004928E5">
            <w:r>
              <w:t>Universitätsklinikum Freiburg</w:t>
            </w:r>
          </w:p>
          <w:p w14:paraId="6AE5AA2F" w14:textId="77777777" w:rsidR="004928E5" w:rsidRDefault="004928E5" w:rsidP="004928E5">
            <w:r>
              <w:t>Department Chirurgie</w:t>
            </w:r>
          </w:p>
          <w:p w14:paraId="07BEACFC" w14:textId="77777777" w:rsidR="004928E5" w:rsidRDefault="004928E5" w:rsidP="004928E5">
            <w:r>
              <w:t>Klinik für Allgemein- und Viszeralchirurgie</w:t>
            </w:r>
          </w:p>
        </w:tc>
        <w:tc>
          <w:tcPr>
            <w:tcW w:w="5670" w:type="dxa"/>
          </w:tcPr>
          <w:p w14:paraId="55A47A10" w14:textId="77777777" w:rsidR="00E21FC9" w:rsidRDefault="00E21FC9" w:rsidP="004928E5">
            <w:pPr>
              <w:rPr>
                <w:lang w:val="en-US"/>
              </w:rPr>
            </w:pPr>
            <w:r w:rsidRPr="00813FE4">
              <w:rPr>
                <w:lang w:val="en-US"/>
              </w:rPr>
              <w:t xml:space="preserve">University </w:t>
            </w:r>
            <w:r>
              <w:rPr>
                <w:lang w:val="en-US"/>
              </w:rPr>
              <w:t>Hospital</w:t>
            </w:r>
            <w:r w:rsidRPr="003D1BAF">
              <w:rPr>
                <w:lang w:val="en-US"/>
              </w:rPr>
              <w:t xml:space="preserve"> </w:t>
            </w:r>
            <w:r w:rsidRPr="00813FE4">
              <w:rPr>
                <w:lang w:val="en-US"/>
              </w:rPr>
              <w:t>Freiburg</w:t>
            </w:r>
            <w:r w:rsidRPr="003D1BAF">
              <w:rPr>
                <w:lang w:val="en-US"/>
              </w:rPr>
              <w:t xml:space="preserve"> </w:t>
            </w:r>
          </w:p>
          <w:p w14:paraId="0550AE99" w14:textId="1BBE71AB" w:rsidR="004928E5" w:rsidRPr="00813FE4" w:rsidRDefault="004928E5" w:rsidP="004928E5">
            <w:pPr>
              <w:rPr>
                <w:lang w:val="en-US"/>
              </w:rPr>
            </w:pPr>
            <w:r w:rsidRPr="003D1BAF">
              <w:rPr>
                <w:lang w:val="en-US"/>
              </w:rPr>
              <w:t xml:space="preserve">Department of General and Visceral Surgery </w:t>
            </w:r>
          </w:p>
        </w:tc>
        <w:tc>
          <w:tcPr>
            <w:tcW w:w="2409" w:type="dxa"/>
          </w:tcPr>
          <w:p w14:paraId="0346DEA1" w14:textId="235CE131" w:rsidR="004928E5" w:rsidRPr="0020658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Prof. Dr. med Markus Diener</w:t>
            </w:r>
          </w:p>
        </w:tc>
      </w:tr>
      <w:tr w:rsidR="00A06DCF" w:rsidRPr="0020658F" w14:paraId="34DFA5C7" w14:textId="77777777" w:rsidTr="004928E5">
        <w:tc>
          <w:tcPr>
            <w:tcW w:w="6658" w:type="dxa"/>
          </w:tcPr>
          <w:p w14:paraId="6DF39482" w14:textId="77777777" w:rsidR="00A06DCF" w:rsidRDefault="00E21FC9" w:rsidP="004928E5">
            <w:r>
              <w:t xml:space="preserve">Universitätsklinikum </w:t>
            </w:r>
            <w:r w:rsidR="00A06DCF">
              <w:t>Halle</w:t>
            </w:r>
            <w:r>
              <w:t xml:space="preserve"> (Saale)</w:t>
            </w:r>
          </w:p>
          <w:p w14:paraId="6DDC35E9" w14:textId="5C475962" w:rsidR="00E21FC9" w:rsidRDefault="00E21FC9" w:rsidP="004928E5">
            <w:r>
              <w:t>Klinik und Poliklinik für Viszerale, Gefäß- und Endokrine Chirurgie</w:t>
            </w:r>
          </w:p>
        </w:tc>
        <w:tc>
          <w:tcPr>
            <w:tcW w:w="5670" w:type="dxa"/>
          </w:tcPr>
          <w:p w14:paraId="4EAADB9E" w14:textId="77777777" w:rsidR="00A06DC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Halle (Saale)</w:t>
            </w:r>
          </w:p>
          <w:p w14:paraId="340D0FE6" w14:textId="49DCF943" w:rsidR="00E21FC9" w:rsidRPr="003D1BA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 Visceral, Vascular and Endocrine Surgery</w:t>
            </w:r>
          </w:p>
        </w:tc>
        <w:tc>
          <w:tcPr>
            <w:tcW w:w="2409" w:type="dxa"/>
          </w:tcPr>
          <w:p w14:paraId="7427C5E4" w14:textId="6F807A2A" w:rsidR="00A06DCF" w:rsidRPr="0020658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 xml:space="preserve">Prof. Dr. med. Ulrich </w:t>
            </w:r>
            <w:proofErr w:type="spellStart"/>
            <w:r>
              <w:rPr>
                <w:lang w:val="en-US"/>
              </w:rPr>
              <w:t>Ronellenfitsch</w:t>
            </w:r>
            <w:proofErr w:type="spellEnd"/>
          </w:p>
        </w:tc>
      </w:tr>
      <w:tr w:rsidR="00A06DCF" w:rsidRPr="0020658F" w14:paraId="4DF1151C" w14:textId="77777777" w:rsidTr="004928E5">
        <w:tc>
          <w:tcPr>
            <w:tcW w:w="6658" w:type="dxa"/>
          </w:tcPr>
          <w:p w14:paraId="29601458" w14:textId="77777777" w:rsidR="00A06DCF" w:rsidRDefault="00E21FC9" w:rsidP="004928E5">
            <w:r>
              <w:t xml:space="preserve">Universitätsklinikum </w:t>
            </w:r>
            <w:r w:rsidR="00A06DCF">
              <w:t>Hamburg</w:t>
            </w:r>
            <w:r>
              <w:t>-Eppendorf</w:t>
            </w:r>
          </w:p>
          <w:p w14:paraId="4A1274EB" w14:textId="461E3F84" w:rsidR="00E21FC9" w:rsidRDefault="00E21FC9" w:rsidP="004928E5">
            <w:r>
              <w:t>Klinik für Allgemein-, Viszeral- und Thoraxchirurgie</w:t>
            </w:r>
          </w:p>
        </w:tc>
        <w:tc>
          <w:tcPr>
            <w:tcW w:w="5670" w:type="dxa"/>
          </w:tcPr>
          <w:p w14:paraId="4AAE402C" w14:textId="77777777" w:rsidR="00A06DC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Hamburg-Eppendorf</w:t>
            </w:r>
          </w:p>
          <w:p w14:paraId="411C4A91" w14:textId="2F53D07A" w:rsidR="00E21FC9" w:rsidRPr="003D1BA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 General, Visceral and Thoracic Surgery</w:t>
            </w:r>
          </w:p>
        </w:tc>
        <w:tc>
          <w:tcPr>
            <w:tcW w:w="2409" w:type="dxa"/>
          </w:tcPr>
          <w:p w14:paraId="7565656E" w14:textId="50EF00CB" w:rsidR="00A06DCF" w:rsidRPr="0020658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 xml:space="preserve">PD Dr. med. </w:t>
            </w:r>
            <w:proofErr w:type="spellStart"/>
            <w:r>
              <w:rPr>
                <w:lang w:val="en-US"/>
              </w:rPr>
              <w:t>Faik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zunoglu</w:t>
            </w:r>
            <w:proofErr w:type="spellEnd"/>
          </w:p>
        </w:tc>
      </w:tr>
      <w:tr w:rsidR="00A06DCF" w:rsidRPr="0020658F" w14:paraId="4E533996" w14:textId="77777777" w:rsidTr="004928E5">
        <w:tc>
          <w:tcPr>
            <w:tcW w:w="6658" w:type="dxa"/>
          </w:tcPr>
          <w:p w14:paraId="11DBBF88" w14:textId="77777777" w:rsidR="00A06DCF" w:rsidRDefault="00E21FC9" w:rsidP="004928E5">
            <w:r>
              <w:t xml:space="preserve">Universitätsklinikum </w:t>
            </w:r>
            <w:r w:rsidR="00A06DCF">
              <w:t>Heidelberg</w:t>
            </w:r>
          </w:p>
          <w:p w14:paraId="16A55398" w14:textId="0A46ABEB" w:rsidR="00E21FC9" w:rsidRDefault="00E21FC9" w:rsidP="004928E5">
            <w:r>
              <w:t>Klinik für Allgemein-, Viszeral, und Transplantationschirurgie</w:t>
            </w:r>
          </w:p>
        </w:tc>
        <w:tc>
          <w:tcPr>
            <w:tcW w:w="5670" w:type="dxa"/>
          </w:tcPr>
          <w:p w14:paraId="5C09FA77" w14:textId="77777777" w:rsidR="00A06DC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Heidelberg</w:t>
            </w:r>
          </w:p>
          <w:p w14:paraId="5F84A477" w14:textId="2E17B02A" w:rsidR="00E21FC9" w:rsidRPr="003D1BA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Department of General, Visceral and Transplantation Surgery</w:t>
            </w:r>
            <w:bookmarkStart w:id="0" w:name="_GoBack"/>
            <w:bookmarkEnd w:id="0"/>
          </w:p>
        </w:tc>
        <w:tc>
          <w:tcPr>
            <w:tcW w:w="2409" w:type="dxa"/>
          </w:tcPr>
          <w:p w14:paraId="7EA6568C" w14:textId="355B83A4" w:rsidR="00A06DCF" w:rsidRPr="0020658F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>PD Dr. med. Rosa Klotz</w:t>
            </w:r>
          </w:p>
        </w:tc>
      </w:tr>
      <w:tr w:rsidR="004928E5" w:rsidRPr="004B42AC" w14:paraId="658760D2" w14:textId="77777777" w:rsidTr="004928E5">
        <w:tc>
          <w:tcPr>
            <w:tcW w:w="6658" w:type="dxa"/>
          </w:tcPr>
          <w:p w14:paraId="012D2C69" w14:textId="77777777" w:rsidR="004928E5" w:rsidRDefault="004928E5" w:rsidP="004928E5">
            <w:r>
              <w:t xml:space="preserve">Universitätsklinikum Ulm  </w:t>
            </w:r>
          </w:p>
          <w:p w14:paraId="3D0D5D02" w14:textId="77777777" w:rsidR="004928E5" w:rsidRDefault="004928E5" w:rsidP="004928E5">
            <w:r>
              <w:t>Klinik für Allgemein- und Viszeralchirurgie</w:t>
            </w:r>
          </w:p>
        </w:tc>
        <w:tc>
          <w:tcPr>
            <w:tcW w:w="5670" w:type="dxa"/>
          </w:tcPr>
          <w:p w14:paraId="44B5FDA7" w14:textId="77777777" w:rsidR="004928E5" w:rsidRDefault="004928E5" w:rsidP="004928E5">
            <w:pPr>
              <w:rPr>
                <w:lang w:val="en-US"/>
              </w:rPr>
            </w:pPr>
            <w:r>
              <w:rPr>
                <w:lang w:val="en-US"/>
              </w:rPr>
              <w:t>University Hospital Ulm</w:t>
            </w:r>
          </w:p>
          <w:p w14:paraId="14D0D280" w14:textId="7669E946" w:rsidR="004928E5" w:rsidRPr="004B42AC" w:rsidRDefault="00E21FC9" w:rsidP="004928E5">
            <w:pPr>
              <w:rPr>
                <w:lang w:val="en-US"/>
              </w:rPr>
            </w:pPr>
            <w:r>
              <w:rPr>
                <w:lang w:val="en-US"/>
              </w:rPr>
              <w:t xml:space="preserve">Department of </w:t>
            </w:r>
            <w:r w:rsidR="004928E5">
              <w:rPr>
                <w:lang w:val="en-US"/>
              </w:rPr>
              <w:t>General and Visceral Surgery</w:t>
            </w:r>
          </w:p>
        </w:tc>
        <w:tc>
          <w:tcPr>
            <w:tcW w:w="2409" w:type="dxa"/>
          </w:tcPr>
          <w:p w14:paraId="2A284262" w14:textId="77777777" w:rsidR="004928E5" w:rsidRPr="004B42AC" w:rsidRDefault="004928E5" w:rsidP="004928E5">
            <w:pPr>
              <w:rPr>
                <w:lang w:val="en-US"/>
              </w:rPr>
            </w:pPr>
            <w:r w:rsidRPr="004B42AC">
              <w:rPr>
                <w:lang w:val="en-US"/>
              </w:rPr>
              <w:t>Prof. Dr. med. Andre Mihaljevic</w:t>
            </w:r>
          </w:p>
        </w:tc>
      </w:tr>
    </w:tbl>
    <w:p w14:paraId="5D1907CE" w14:textId="77777777" w:rsidR="004928E5" w:rsidRPr="001035FB" w:rsidRDefault="004928E5" w:rsidP="009F43AF"/>
    <w:sectPr w:rsidR="004928E5" w:rsidRPr="001035FB" w:rsidSect="004928E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7D81A" w14:textId="77777777" w:rsidR="00194DDE" w:rsidRDefault="00194DDE" w:rsidP="00194DDE">
      <w:r>
        <w:separator/>
      </w:r>
    </w:p>
  </w:endnote>
  <w:endnote w:type="continuationSeparator" w:id="0">
    <w:p w14:paraId="1726D767" w14:textId="77777777" w:rsidR="00194DDE" w:rsidRDefault="00194DDE" w:rsidP="0019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9071C" w14:textId="77777777" w:rsidR="00194DDE" w:rsidRDefault="00194DDE" w:rsidP="00194DDE">
      <w:r>
        <w:separator/>
      </w:r>
    </w:p>
  </w:footnote>
  <w:footnote w:type="continuationSeparator" w:id="0">
    <w:p w14:paraId="3CB08419" w14:textId="77777777" w:rsidR="00194DDE" w:rsidRDefault="00194DDE" w:rsidP="00194D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A3F43" w14:textId="77777777" w:rsidR="00194DDE" w:rsidRDefault="00194DDE" w:rsidP="00194DDE">
    <w:r>
      <w:t xml:space="preserve">Supplement 1 – List </w:t>
    </w:r>
    <w:proofErr w:type="spellStart"/>
    <w:r>
      <w:t>of</w:t>
    </w:r>
    <w:proofErr w:type="spellEnd"/>
    <w:r>
      <w:t xml:space="preserve"> </w:t>
    </w:r>
    <w:proofErr w:type="spellStart"/>
    <w:r>
      <w:t>study</w:t>
    </w:r>
    <w:proofErr w:type="spellEnd"/>
    <w:r>
      <w:t xml:space="preserve"> </w:t>
    </w:r>
    <w:proofErr w:type="spellStart"/>
    <w:r>
      <w:t>sites</w:t>
    </w:r>
    <w:proofErr w:type="spellEnd"/>
  </w:p>
  <w:p w14:paraId="0A2D55D5" w14:textId="77777777" w:rsidR="00194DDE" w:rsidRDefault="00194DD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FB"/>
    <w:rsid w:val="00073968"/>
    <w:rsid w:val="00074C4E"/>
    <w:rsid w:val="00074D38"/>
    <w:rsid w:val="000931CB"/>
    <w:rsid w:val="000A1197"/>
    <w:rsid w:val="000C1336"/>
    <w:rsid w:val="000C3DC2"/>
    <w:rsid w:val="000E24E1"/>
    <w:rsid w:val="000E744A"/>
    <w:rsid w:val="001035FB"/>
    <w:rsid w:val="0010517A"/>
    <w:rsid w:val="0012223A"/>
    <w:rsid w:val="00133BFC"/>
    <w:rsid w:val="00152D17"/>
    <w:rsid w:val="001568AA"/>
    <w:rsid w:val="00194DDE"/>
    <w:rsid w:val="001A2592"/>
    <w:rsid w:val="001B2230"/>
    <w:rsid w:val="001B2B5E"/>
    <w:rsid w:val="001C26B4"/>
    <w:rsid w:val="001D75FF"/>
    <w:rsid w:val="00214ADD"/>
    <w:rsid w:val="00232978"/>
    <w:rsid w:val="0025312A"/>
    <w:rsid w:val="0027083D"/>
    <w:rsid w:val="00270D7F"/>
    <w:rsid w:val="00276035"/>
    <w:rsid w:val="00286DFE"/>
    <w:rsid w:val="002A1207"/>
    <w:rsid w:val="002A5BEE"/>
    <w:rsid w:val="002C197B"/>
    <w:rsid w:val="002D651C"/>
    <w:rsid w:val="002F358B"/>
    <w:rsid w:val="003206D5"/>
    <w:rsid w:val="003351AA"/>
    <w:rsid w:val="00336D5D"/>
    <w:rsid w:val="00371DE3"/>
    <w:rsid w:val="004335BB"/>
    <w:rsid w:val="004446E7"/>
    <w:rsid w:val="00480B75"/>
    <w:rsid w:val="004928E5"/>
    <w:rsid w:val="005057EF"/>
    <w:rsid w:val="00510461"/>
    <w:rsid w:val="0051736C"/>
    <w:rsid w:val="005522C8"/>
    <w:rsid w:val="005629DE"/>
    <w:rsid w:val="005C5B8F"/>
    <w:rsid w:val="005E66EE"/>
    <w:rsid w:val="006072C6"/>
    <w:rsid w:val="00633BEB"/>
    <w:rsid w:val="006531C8"/>
    <w:rsid w:val="00653709"/>
    <w:rsid w:val="00657663"/>
    <w:rsid w:val="0068769A"/>
    <w:rsid w:val="0072253D"/>
    <w:rsid w:val="007244EE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1B6B"/>
    <w:rsid w:val="00952B86"/>
    <w:rsid w:val="00973437"/>
    <w:rsid w:val="00980AC3"/>
    <w:rsid w:val="0098280F"/>
    <w:rsid w:val="00992512"/>
    <w:rsid w:val="009B08E7"/>
    <w:rsid w:val="009F43AF"/>
    <w:rsid w:val="009F6E48"/>
    <w:rsid w:val="00A0616B"/>
    <w:rsid w:val="00A06DCF"/>
    <w:rsid w:val="00A1495F"/>
    <w:rsid w:val="00A359BB"/>
    <w:rsid w:val="00A37B4A"/>
    <w:rsid w:val="00A748DD"/>
    <w:rsid w:val="00A8127C"/>
    <w:rsid w:val="00AC394E"/>
    <w:rsid w:val="00B979EC"/>
    <w:rsid w:val="00BB21D4"/>
    <w:rsid w:val="00BB468A"/>
    <w:rsid w:val="00C403D1"/>
    <w:rsid w:val="00C60E40"/>
    <w:rsid w:val="00CA1191"/>
    <w:rsid w:val="00CB33E0"/>
    <w:rsid w:val="00CE52C9"/>
    <w:rsid w:val="00D07874"/>
    <w:rsid w:val="00D10E86"/>
    <w:rsid w:val="00D11907"/>
    <w:rsid w:val="00D20963"/>
    <w:rsid w:val="00D44383"/>
    <w:rsid w:val="00D61853"/>
    <w:rsid w:val="00D87EB1"/>
    <w:rsid w:val="00D94FC1"/>
    <w:rsid w:val="00DA1A8F"/>
    <w:rsid w:val="00DA717E"/>
    <w:rsid w:val="00DB5BA3"/>
    <w:rsid w:val="00DD53BD"/>
    <w:rsid w:val="00DE68CA"/>
    <w:rsid w:val="00E01157"/>
    <w:rsid w:val="00E143F4"/>
    <w:rsid w:val="00E21FC9"/>
    <w:rsid w:val="00E50708"/>
    <w:rsid w:val="00E62F09"/>
    <w:rsid w:val="00E75BC5"/>
    <w:rsid w:val="00E859B5"/>
    <w:rsid w:val="00E85BCB"/>
    <w:rsid w:val="00ED7497"/>
    <w:rsid w:val="00EF79CC"/>
    <w:rsid w:val="00F5658F"/>
    <w:rsid w:val="00F632FF"/>
    <w:rsid w:val="00F67BFD"/>
    <w:rsid w:val="00F81FDB"/>
    <w:rsid w:val="00FA5848"/>
    <w:rsid w:val="00FC60A7"/>
    <w:rsid w:val="00FD1F75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19234"/>
  <w15:chartTrackingRefBased/>
  <w15:docId w15:val="{E61802B8-0A85-2D48-9C0F-10964118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28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94DD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94DDE"/>
  </w:style>
  <w:style w:type="paragraph" w:styleId="Fuzeile">
    <w:name w:val="footer"/>
    <w:basedOn w:val="Standard"/>
    <w:link w:val="FuzeileZchn"/>
    <w:uiPriority w:val="99"/>
    <w:unhideWhenUsed/>
    <w:rsid w:val="00194DD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94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Heger Patrick</cp:lastModifiedBy>
  <cp:revision>3</cp:revision>
  <dcterms:created xsi:type="dcterms:W3CDTF">2022-10-17T03:39:00Z</dcterms:created>
  <dcterms:modified xsi:type="dcterms:W3CDTF">2023-02-15T07:47:00Z</dcterms:modified>
</cp:coreProperties>
</file>